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C8C569" w14:textId="0563A8B8" w:rsidR="009B32E3" w:rsidRPr="005D55F3" w:rsidRDefault="009B32E3" w:rsidP="009B32E3">
      <w:pPr>
        <w:spacing w:line="480" w:lineRule="auto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</w:t>
      </w:r>
      <w:r w:rsidR="0045002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1</w:t>
      </w:r>
      <w:r w:rsidR="00467394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1</w:t>
      </w: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Pr="005D55F3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Table.</w:t>
      </w:r>
      <w:r w:rsidRPr="005D55F3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Pr="005D55F3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Prevalence and intensity (egg/gram of stool) of 4 soil-transmitted helminthiases in school-aged children (SAC) at Wat Mokhalan primary school who had received preventive chemotherapy (either a single dose of 400 mg albendazole or 500 mg mebendazole) since 2012.</w:t>
      </w:r>
    </w:p>
    <w:tbl>
      <w:tblPr>
        <w:tblStyle w:val="TableGrid1"/>
        <w:tblW w:w="9630" w:type="dxa"/>
        <w:tblInd w:w="-5" w:type="dxa"/>
        <w:tblLook w:val="04A0" w:firstRow="1" w:lastRow="0" w:firstColumn="1" w:lastColumn="0" w:noHBand="0" w:noVBand="1"/>
      </w:tblPr>
      <w:tblGrid>
        <w:gridCol w:w="1530"/>
        <w:gridCol w:w="2250"/>
        <w:gridCol w:w="1560"/>
        <w:gridCol w:w="1428"/>
        <w:gridCol w:w="1519"/>
        <w:gridCol w:w="1343"/>
      </w:tblGrid>
      <w:tr w:rsidR="009B32E3" w:rsidRPr="005D55F3" w14:paraId="4808A7E2" w14:textId="77777777" w:rsidTr="002F4E00">
        <w:tc>
          <w:tcPr>
            <w:tcW w:w="1530" w:type="dxa"/>
          </w:tcPr>
          <w:p w14:paraId="0249EE0B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2250" w:type="dxa"/>
          </w:tcPr>
          <w:p w14:paraId="693DC581" w14:textId="28BA9DD9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valence and intensity of 4 STHs </w:t>
            </w:r>
            <w:r w:rsidR="009E5B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thmeti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</w:t>
            </w:r>
            <w:r w:rsidRPr="005D55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n (SD) (range)</w:t>
            </w:r>
          </w:p>
        </w:tc>
        <w:tc>
          <w:tcPr>
            <w:tcW w:w="1560" w:type="dxa"/>
          </w:tcPr>
          <w:p w14:paraId="01CED7D6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28" w:type="dxa"/>
          </w:tcPr>
          <w:p w14:paraId="773ADB6B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9" w:type="dxa"/>
          </w:tcPr>
          <w:p w14:paraId="28009E4C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43" w:type="dxa"/>
          </w:tcPr>
          <w:p w14:paraId="3AC58EEB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B32E3" w:rsidRPr="005D55F3" w14:paraId="445F5D3D" w14:textId="77777777" w:rsidTr="002F4E00">
        <w:tc>
          <w:tcPr>
            <w:tcW w:w="1530" w:type="dxa"/>
          </w:tcPr>
          <w:p w14:paraId="0F1D7321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7D66D49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. lumbricoides</w:t>
            </w:r>
          </w:p>
        </w:tc>
        <w:tc>
          <w:tcPr>
            <w:tcW w:w="1560" w:type="dxa"/>
          </w:tcPr>
          <w:p w14:paraId="782B817A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. trichiura</w:t>
            </w:r>
          </w:p>
        </w:tc>
        <w:tc>
          <w:tcPr>
            <w:tcW w:w="1428" w:type="dxa"/>
          </w:tcPr>
          <w:p w14:paraId="38131E2E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okworm</w:t>
            </w:r>
          </w:p>
        </w:tc>
        <w:tc>
          <w:tcPr>
            <w:tcW w:w="1519" w:type="dxa"/>
          </w:tcPr>
          <w:p w14:paraId="5079A41A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. stercoralis</w:t>
            </w:r>
          </w:p>
        </w:tc>
        <w:tc>
          <w:tcPr>
            <w:tcW w:w="1343" w:type="dxa"/>
          </w:tcPr>
          <w:p w14:paraId="659947AB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y STHs</w:t>
            </w:r>
          </w:p>
        </w:tc>
      </w:tr>
      <w:tr w:rsidR="009B32E3" w:rsidRPr="005D55F3" w14:paraId="228AD98B" w14:textId="77777777" w:rsidTr="002F4E00">
        <w:tc>
          <w:tcPr>
            <w:tcW w:w="1530" w:type="dxa"/>
          </w:tcPr>
          <w:p w14:paraId="1988B924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  <w:p w14:paraId="2D335499" w14:textId="77777777" w:rsidR="009B32E3" w:rsidRPr="005D55F3" w:rsidRDefault="009B32E3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50% of SAC examined</w:t>
            </w:r>
          </w:p>
          <w:p w14:paraId="2541461A" w14:textId="77777777" w:rsidR="009B32E3" w:rsidRPr="005D55F3" w:rsidRDefault="009B32E3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189/380)</w:t>
            </w:r>
          </w:p>
        </w:tc>
        <w:tc>
          <w:tcPr>
            <w:tcW w:w="2250" w:type="dxa"/>
          </w:tcPr>
          <w:p w14:paraId="542B2916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  <w:p w14:paraId="16D42270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8/189)</w:t>
            </w:r>
          </w:p>
          <w:p w14:paraId="6339D650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8350±3275.5</w:t>
            </w:r>
          </w:p>
          <w:p w14:paraId="3CDF9AAC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4800-14000)</w:t>
            </w:r>
          </w:p>
        </w:tc>
        <w:tc>
          <w:tcPr>
            <w:tcW w:w="1560" w:type="dxa"/>
          </w:tcPr>
          <w:p w14:paraId="693D89A1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  <w:p w14:paraId="78D5DAD3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36/189)</w:t>
            </w:r>
          </w:p>
          <w:p w14:paraId="3F38BBBA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782.8±257.5</w:t>
            </w:r>
          </w:p>
          <w:p w14:paraId="7E8697C6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300-1800)</w:t>
            </w:r>
          </w:p>
        </w:tc>
        <w:tc>
          <w:tcPr>
            <w:tcW w:w="1428" w:type="dxa"/>
          </w:tcPr>
          <w:p w14:paraId="0C797288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  <w:p w14:paraId="2A2B7897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96/189)</w:t>
            </w:r>
          </w:p>
          <w:p w14:paraId="60BE00A3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910.3±373.1</w:t>
            </w:r>
          </w:p>
          <w:p w14:paraId="742B4780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280-2600)</w:t>
            </w:r>
          </w:p>
        </w:tc>
        <w:tc>
          <w:tcPr>
            <w:tcW w:w="1519" w:type="dxa"/>
          </w:tcPr>
          <w:p w14:paraId="3B62F4FC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  <w:p w14:paraId="5E5D2835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25/189)</w:t>
            </w:r>
          </w:p>
          <w:p w14:paraId="36DC7017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43" w:type="dxa"/>
          </w:tcPr>
          <w:p w14:paraId="41C4FF57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  <w:p w14:paraId="3D849668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111/189)</w:t>
            </w:r>
          </w:p>
        </w:tc>
      </w:tr>
      <w:tr w:rsidR="009B32E3" w:rsidRPr="005D55F3" w14:paraId="309F951C" w14:textId="77777777" w:rsidTr="002F4E00">
        <w:tc>
          <w:tcPr>
            <w:tcW w:w="1530" w:type="dxa"/>
          </w:tcPr>
          <w:p w14:paraId="43C86118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  <w:p w14:paraId="7941A703" w14:textId="77777777" w:rsidR="009B32E3" w:rsidRPr="005D55F3" w:rsidRDefault="009B32E3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41% of SAC examined</w:t>
            </w:r>
          </w:p>
          <w:p w14:paraId="66B1215D" w14:textId="77777777" w:rsidR="009B32E3" w:rsidRPr="005D55F3" w:rsidRDefault="009B32E3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78/188)</w:t>
            </w:r>
          </w:p>
        </w:tc>
        <w:tc>
          <w:tcPr>
            <w:tcW w:w="2250" w:type="dxa"/>
          </w:tcPr>
          <w:p w14:paraId="3459CF9E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</w:p>
          <w:p w14:paraId="747EAA46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3/78)</w:t>
            </w:r>
          </w:p>
          <w:p w14:paraId="3A574361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5066.7±3900.4</w:t>
            </w:r>
          </w:p>
          <w:p w14:paraId="40C0B522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1200-9000)</w:t>
            </w:r>
          </w:p>
        </w:tc>
        <w:tc>
          <w:tcPr>
            <w:tcW w:w="1560" w:type="dxa"/>
          </w:tcPr>
          <w:p w14:paraId="3BF1AB79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 xml:space="preserve">15.4 </w:t>
            </w:r>
          </w:p>
          <w:p w14:paraId="414C1DCB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12/78)</w:t>
            </w:r>
          </w:p>
          <w:p w14:paraId="201FD09C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530±175.7</w:t>
            </w:r>
          </w:p>
          <w:p w14:paraId="7F92BEAB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240-820)</w:t>
            </w:r>
          </w:p>
        </w:tc>
        <w:tc>
          <w:tcPr>
            <w:tcW w:w="1428" w:type="dxa"/>
          </w:tcPr>
          <w:p w14:paraId="3BA9A9B2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 xml:space="preserve">42.3 </w:t>
            </w:r>
          </w:p>
          <w:p w14:paraId="76DFEA00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33/78)</w:t>
            </w:r>
          </w:p>
          <w:p w14:paraId="07210820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840.6±295.4</w:t>
            </w:r>
          </w:p>
          <w:p w14:paraId="19416C80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120-1800)</w:t>
            </w:r>
          </w:p>
        </w:tc>
        <w:tc>
          <w:tcPr>
            <w:tcW w:w="1519" w:type="dxa"/>
          </w:tcPr>
          <w:p w14:paraId="7DEC18CD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 xml:space="preserve">10.3 </w:t>
            </w:r>
          </w:p>
          <w:p w14:paraId="65807A6A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8/78)</w:t>
            </w:r>
          </w:p>
          <w:p w14:paraId="0CE51DC9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43" w:type="dxa"/>
          </w:tcPr>
          <w:p w14:paraId="4CB4635D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 xml:space="preserve">44.9 </w:t>
            </w:r>
            <w:r w:rsidRPr="005D55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3F54BB3B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35/78)</w:t>
            </w:r>
          </w:p>
        </w:tc>
      </w:tr>
      <w:tr w:rsidR="009B32E3" w:rsidRPr="005D55F3" w14:paraId="5A2BC171" w14:textId="77777777" w:rsidTr="002F4E00">
        <w:tc>
          <w:tcPr>
            <w:tcW w:w="1530" w:type="dxa"/>
          </w:tcPr>
          <w:p w14:paraId="7528225E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  <w:p w14:paraId="1FBB7021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54% of SAC</w:t>
            </w:r>
          </w:p>
          <w:p w14:paraId="74C95EC1" w14:textId="77777777" w:rsidR="009B32E3" w:rsidRPr="005D55F3" w:rsidRDefault="009B32E3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examined</w:t>
            </w:r>
          </w:p>
          <w:p w14:paraId="6C44F7DD" w14:textId="77777777" w:rsidR="009B32E3" w:rsidRPr="005D55F3" w:rsidRDefault="009B32E3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75/140)</w:t>
            </w:r>
          </w:p>
        </w:tc>
        <w:tc>
          <w:tcPr>
            <w:tcW w:w="2250" w:type="dxa"/>
          </w:tcPr>
          <w:p w14:paraId="2CE5CCE7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14:paraId="06F277E3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 xml:space="preserve">5.3 </w:t>
            </w:r>
            <w:r w:rsidRPr="005D55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1EEDFB43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4/75)</w:t>
            </w:r>
          </w:p>
          <w:p w14:paraId="2ACCEADE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900±853.7</w:t>
            </w:r>
          </w:p>
          <w:p w14:paraId="125B22F7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280-2140)</w:t>
            </w:r>
          </w:p>
        </w:tc>
        <w:tc>
          <w:tcPr>
            <w:tcW w:w="1428" w:type="dxa"/>
          </w:tcPr>
          <w:p w14:paraId="4D5908D0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  <w:r w:rsidRPr="005D55F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5D55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  <w:p w14:paraId="6BB3FE68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8/75)</w:t>
            </w:r>
          </w:p>
          <w:p w14:paraId="7333DCBB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217.5±84.5</w:t>
            </w:r>
          </w:p>
          <w:p w14:paraId="27A7E301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120-340)</w:t>
            </w:r>
          </w:p>
        </w:tc>
        <w:tc>
          <w:tcPr>
            <w:tcW w:w="1519" w:type="dxa"/>
          </w:tcPr>
          <w:p w14:paraId="6EBC5495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 xml:space="preserve">4.0 </w:t>
            </w:r>
          </w:p>
          <w:p w14:paraId="4A05D350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3/75)</w:t>
            </w:r>
          </w:p>
          <w:p w14:paraId="5C886F37" w14:textId="77777777" w:rsidR="009B32E3" w:rsidRPr="005D55F3" w:rsidRDefault="009B32E3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 xml:space="preserve">        ND</w:t>
            </w:r>
          </w:p>
        </w:tc>
        <w:tc>
          <w:tcPr>
            <w:tcW w:w="1343" w:type="dxa"/>
          </w:tcPr>
          <w:p w14:paraId="791F71EF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r w:rsidRPr="005D55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4662DFAD" w14:textId="77777777" w:rsidR="009B32E3" w:rsidRPr="005D55F3" w:rsidRDefault="009B32E3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5F3">
              <w:rPr>
                <w:rFonts w:ascii="Times New Roman" w:hAnsi="Times New Roman" w:cs="Times New Roman"/>
                <w:sz w:val="24"/>
                <w:szCs w:val="24"/>
              </w:rPr>
              <w:t>(12/75)</w:t>
            </w:r>
          </w:p>
        </w:tc>
      </w:tr>
    </w:tbl>
    <w:p w14:paraId="5BA904D5" w14:textId="77777777" w:rsidR="009B32E3" w:rsidRPr="005D55F3" w:rsidRDefault="009B32E3" w:rsidP="009B32E3">
      <w:pPr>
        <w:spacing w:line="480" w:lineRule="auto"/>
        <w:rPr>
          <w:rFonts w:ascii="Times New Roman" w:hAnsi="Times New Roman" w:cs="Angsana New"/>
          <w:kern w:val="2"/>
          <w:sz w:val="24"/>
          <w:szCs w:val="30"/>
          <w14:ligatures w14:val="standardContextual"/>
        </w:rPr>
      </w:pPr>
      <w:r w:rsidRPr="005D55F3">
        <w:rPr>
          <w:rFonts w:ascii="Times New Roman" w:hAnsi="Times New Roman" w:cs="Angsana New"/>
          <w:kern w:val="2"/>
          <w:sz w:val="24"/>
          <w:szCs w:val="30"/>
          <w:vertAlign w:val="superscript"/>
          <w14:ligatures w14:val="standardContextual"/>
        </w:rPr>
        <w:t>a</w:t>
      </w:r>
      <w:r w:rsidRPr="005D55F3">
        <w:rPr>
          <w:rFonts w:ascii="Times New Roman" w:hAnsi="Times New Roman" w:cs="Angsana New"/>
          <w:kern w:val="2"/>
          <w:sz w:val="24"/>
          <w:szCs w:val="30"/>
          <w14:ligatures w14:val="standardContextual"/>
        </w:rPr>
        <w:t xml:space="preserve"> P &lt; 0.05, </w:t>
      </w:r>
      <w:r w:rsidRPr="005D55F3">
        <w:rPr>
          <w:rFonts w:ascii="Times New Roman" w:hAnsi="Times New Roman" w:cs="Angsana New"/>
          <w:kern w:val="2"/>
          <w:sz w:val="24"/>
          <w:szCs w:val="30"/>
          <w:vertAlign w:val="superscript"/>
          <w14:ligatures w14:val="standardContextual"/>
        </w:rPr>
        <w:t>b</w:t>
      </w:r>
      <w:r w:rsidRPr="005D55F3">
        <w:rPr>
          <w:rFonts w:ascii="Times New Roman" w:hAnsi="Times New Roman" w:cs="Angsana New"/>
          <w:kern w:val="2"/>
          <w:sz w:val="24"/>
          <w:szCs w:val="30"/>
          <w14:ligatures w14:val="standardContextual"/>
        </w:rPr>
        <w:t xml:space="preserve"> P &lt; 0.001, </w:t>
      </w:r>
      <w:r w:rsidRPr="005D55F3">
        <w:rPr>
          <w:rFonts w:ascii="Times New Roman" w:hAnsi="Times New Roman" w:cs="Angsana New"/>
          <w:kern w:val="2"/>
          <w:sz w:val="24"/>
          <w:szCs w:val="30"/>
          <w:vertAlign w:val="superscript"/>
          <w14:ligatures w14:val="standardContextual"/>
        </w:rPr>
        <w:t>c</w:t>
      </w:r>
      <w:r w:rsidRPr="005D55F3">
        <w:rPr>
          <w:rFonts w:ascii="Times New Roman" w:hAnsi="Times New Roman" w:cs="Angsana New"/>
          <w:kern w:val="2"/>
          <w:sz w:val="24"/>
          <w:szCs w:val="30"/>
          <w14:ligatures w14:val="standardContextual"/>
        </w:rPr>
        <w:t xml:space="preserve"> P &lt; 0.00001</w:t>
      </w:r>
    </w:p>
    <w:p w14:paraId="5C499C74" w14:textId="7C2AF921" w:rsidR="009C5E13" w:rsidRPr="009B32E3" w:rsidRDefault="009B32E3" w:rsidP="009B32E3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5D55F3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D, not done</w:t>
      </w:r>
    </w:p>
    <w:sectPr w:rsidR="009C5E13" w:rsidRPr="009B32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2E3"/>
    <w:rsid w:val="0025283C"/>
    <w:rsid w:val="00433632"/>
    <w:rsid w:val="00450029"/>
    <w:rsid w:val="00467394"/>
    <w:rsid w:val="009B32E3"/>
    <w:rsid w:val="009C5E13"/>
    <w:rsid w:val="009E5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352406"/>
  <w15:chartTrackingRefBased/>
  <w15:docId w15:val="{50193ACA-096B-4761-9A80-6C44A4F86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2E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B32E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B3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14</Characters>
  <Application>Microsoft Office Word</Application>
  <DocSecurity>0</DocSecurity>
  <Lines>116</Lines>
  <Paragraphs>95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haya anamnart</dc:creator>
  <cp:keywords/>
  <dc:description/>
  <cp:lastModifiedBy>Witthaya anamnart</cp:lastModifiedBy>
  <cp:revision>4</cp:revision>
  <dcterms:created xsi:type="dcterms:W3CDTF">2024-04-03T06:48:00Z</dcterms:created>
  <dcterms:modified xsi:type="dcterms:W3CDTF">2024-06-12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9f7f85-738d-44c1-8648-c7a8070b8cf6</vt:lpwstr>
  </property>
</Properties>
</file>